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26B" w:rsidRPr="000404E4" w:rsidRDefault="00F3226B" w:rsidP="00F3226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0404E4">
        <w:rPr>
          <w:rFonts w:ascii="Arial" w:hAnsi="Arial" w:cs="Arial"/>
          <w:b/>
          <w:sz w:val="24"/>
          <w:szCs w:val="24"/>
        </w:rPr>
        <w:t>S1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0404E4">
        <w:rPr>
          <w:rFonts w:ascii="Arial" w:hAnsi="Arial" w:cs="Arial"/>
          <w:b/>
          <w:sz w:val="24"/>
          <w:szCs w:val="24"/>
        </w:rPr>
        <w:t>Table.</w:t>
      </w:r>
      <w:proofErr w:type="gramEnd"/>
      <w:r w:rsidRPr="000404E4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del w:id="0" w:author="John P. Vogel" w:date="2016-08-08T16:40:00Z">
        <w:r w:rsidRPr="000404E4" w:rsidDel="00D32C6A">
          <w:rPr>
            <w:rFonts w:ascii="Arial" w:hAnsi="Arial" w:cs="Arial"/>
            <w:sz w:val="24"/>
            <w:szCs w:val="24"/>
          </w:rPr>
          <w:delText>Results of the v</w:delText>
        </w:r>
      </w:del>
      <w:ins w:id="1" w:author="John P. Vogel" w:date="2016-08-08T16:40:00Z">
        <w:r w:rsidR="00D32C6A">
          <w:rPr>
            <w:rFonts w:ascii="Arial" w:hAnsi="Arial" w:cs="Arial"/>
            <w:sz w:val="24"/>
            <w:szCs w:val="24"/>
          </w:rPr>
          <w:t>V</w:t>
        </w:r>
      </w:ins>
      <w:r w:rsidRPr="000404E4">
        <w:rPr>
          <w:rFonts w:ascii="Arial" w:hAnsi="Arial" w:cs="Arial"/>
          <w:sz w:val="24"/>
          <w:szCs w:val="24"/>
        </w:rPr>
        <w:t xml:space="preserve">egetative multiplication of </w:t>
      </w:r>
      <w:proofErr w:type="spellStart"/>
      <w:ins w:id="2" w:author="John P. Vogel" w:date="2016-08-08T16:40:00Z">
        <w:r w:rsidR="00D32C6A">
          <w:rPr>
            <w:rFonts w:ascii="Arial" w:hAnsi="Arial" w:cs="Arial"/>
            <w:sz w:val="24"/>
            <w:szCs w:val="24"/>
          </w:rPr>
          <w:t>amphi</w:t>
        </w:r>
      </w:ins>
      <w:r w:rsidRPr="000404E4">
        <w:rPr>
          <w:rFonts w:ascii="Arial" w:hAnsi="Arial" w:cs="Arial"/>
          <w:sz w:val="24"/>
          <w:szCs w:val="24"/>
        </w:rPr>
        <w:t>haploid</w:t>
      </w:r>
      <w:proofErr w:type="spellEnd"/>
      <w:r w:rsidRPr="000404E4">
        <w:rPr>
          <w:rFonts w:ascii="Arial" w:hAnsi="Arial" w:cs="Arial"/>
          <w:sz w:val="24"/>
          <w:szCs w:val="24"/>
        </w:rPr>
        <w:t xml:space="preserve"> F1 </w:t>
      </w:r>
      <w:proofErr w:type="spellStart"/>
      <w:r w:rsidRPr="000404E4">
        <w:rPr>
          <w:rFonts w:ascii="Arial" w:hAnsi="Arial" w:cs="Arial"/>
          <w:sz w:val="24"/>
          <w:szCs w:val="24"/>
        </w:rPr>
        <w:t>interspecific</w:t>
      </w:r>
      <w:proofErr w:type="spellEnd"/>
      <w:r w:rsidRPr="000404E4">
        <w:rPr>
          <w:rFonts w:ascii="Arial" w:hAnsi="Arial" w:cs="Arial"/>
          <w:sz w:val="24"/>
          <w:szCs w:val="24"/>
        </w:rPr>
        <w:t xml:space="preserve"> hybrids and their treatment with varying concentrations of colchicine (2.5 g/l, 5g/l and 7.5 g/l).</w:t>
      </w:r>
      <w:proofErr w:type="gramEnd"/>
    </w:p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42"/>
        <w:gridCol w:w="1700"/>
        <w:gridCol w:w="14"/>
        <w:gridCol w:w="1401"/>
        <w:gridCol w:w="1417"/>
        <w:gridCol w:w="1276"/>
        <w:gridCol w:w="1276"/>
      </w:tblGrid>
      <w:tr w:rsidR="00F3226B" w:rsidRPr="004A2604" w:rsidTr="00F3226B">
        <w:trPr>
          <w:trHeight w:val="697"/>
        </w:trPr>
        <w:tc>
          <w:tcPr>
            <w:tcW w:w="1842" w:type="dxa"/>
            <w:vMerge w:val="restart"/>
            <w:shd w:val="clear" w:color="auto" w:fill="auto"/>
            <w:hideMark/>
          </w:tcPr>
          <w:p w:rsidR="00F3226B" w:rsidRPr="004A2604" w:rsidRDefault="00F3226B" w:rsidP="008D45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  <w:p w:rsidR="00F3226B" w:rsidRPr="004A2604" w:rsidRDefault="00F3226B" w:rsidP="008D45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4A26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F1 </w:t>
            </w:r>
            <w:proofErr w:type="spellStart"/>
            <w:r w:rsidRPr="004A26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interspecific</w:t>
            </w:r>
            <w:proofErr w:type="spellEnd"/>
            <w:r w:rsidRPr="004A26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ins w:id="3" w:author="John P. Vogel" w:date="2016-08-08T16:40:00Z">
              <w:r w:rsidR="00D32C6A" w:rsidRPr="00D32C6A">
                <w:rPr>
                  <w:rFonts w:ascii="Arial" w:eastAsia="Times New Roman" w:hAnsi="Arial" w:cs="Arial"/>
                  <w:b/>
                  <w:color w:val="000000"/>
                  <w:sz w:val="24"/>
                  <w:szCs w:val="24"/>
                  <w:lang w:eastAsia="en-GB"/>
                </w:rPr>
                <w:t>amphihaploid</w:t>
              </w:r>
              <w:proofErr w:type="spellEnd"/>
              <w:r w:rsidR="00D32C6A" w:rsidRPr="00D32C6A">
                <w:rPr>
                  <w:rFonts w:ascii="Arial" w:eastAsia="Times New Roman" w:hAnsi="Arial" w:cs="Arial"/>
                  <w:b/>
                  <w:color w:val="000000"/>
                  <w:sz w:val="24"/>
                  <w:szCs w:val="24"/>
                  <w:lang w:eastAsia="en-GB"/>
                </w:rPr>
                <w:t xml:space="preserve"> </w:t>
              </w:r>
            </w:ins>
            <w:del w:id="4" w:author="John P. Vogel" w:date="2016-08-08T16:40:00Z">
              <w:r w:rsidRPr="004A2604" w:rsidDel="00D32C6A">
                <w:rPr>
                  <w:rFonts w:ascii="Arial" w:eastAsia="Times New Roman" w:hAnsi="Arial" w:cs="Arial"/>
                  <w:b/>
                  <w:color w:val="000000"/>
                  <w:sz w:val="24"/>
                  <w:szCs w:val="24"/>
                  <w:lang w:eastAsia="en-GB"/>
                </w:rPr>
                <w:delText xml:space="preserve">dihaploid </w:delText>
              </w:r>
            </w:del>
            <w:r w:rsidRPr="004A26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hybrids</w:t>
            </w:r>
          </w:p>
        </w:tc>
        <w:tc>
          <w:tcPr>
            <w:tcW w:w="1700" w:type="dxa"/>
            <w:vMerge w:val="restart"/>
            <w:shd w:val="clear" w:color="auto" w:fill="auto"/>
            <w:hideMark/>
          </w:tcPr>
          <w:p w:rsidR="00F3226B" w:rsidRPr="004A2604" w:rsidRDefault="00F3226B" w:rsidP="008D45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  <w:p w:rsidR="00F3226B" w:rsidRPr="004A2604" w:rsidRDefault="00F3226B" w:rsidP="008D45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4A26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Number of </w:t>
            </w:r>
            <w:r w:rsidRPr="004A26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br/>
              <w:t>multiplied plants</w:t>
            </w:r>
          </w:p>
        </w:tc>
        <w:tc>
          <w:tcPr>
            <w:tcW w:w="1415" w:type="dxa"/>
            <w:gridSpan w:val="2"/>
            <w:vMerge w:val="restart"/>
            <w:shd w:val="clear" w:color="auto" w:fill="auto"/>
            <w:hideMark/>
          </w:tcPr>
          <w:p w:rsidR="00F3226B" w:rsidRPr="004A2604" w:rsidRDefault="00F3226B" w:rsidP="008D45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  <w:p w:rsidR="00F3226B" w:rsidRPr="004A2604" w:rsidRDefault="00F3226B" w:rsidP="00F322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4A26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Number of flowering plants </w:t>
            </w:r>
          </w:p>
        </w:tc>
        <w:tc>
          <w:tcPr>
            <w:tcW w:w="3969" w:type="dxa"/>
            <w:gridSpan w:val="3"/>
          </w:tcPr>
          <w:p w:rsidR="00F3226B" w:rsidRPr="004A2604" w:rsidRDefault="00F3226B" w:rsidP="008D45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4A26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Number of plants </w:t>
            </w:r>
            <w:r w:rsidRPr="004A26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br/>
              <w:t>treated with colchicine and (surviving ones)</w:t>
            </w:r>
          </w:p>
        </w:tc>
        <w:bookmarkStart w:id="5" w:name="_GoBack"/>
        <w:bookmarkEnd w:id="5"/>
      </w:tr>
      <w:tr w:rsidR="00F3226B" w:rsidRPr="00D969BA" w:rsidTr="00F3226B">
        <w:trPr>
          <w:trHeight w:val="618"/>
        </w:trPr>
        <w:tc>
          <w:tcPr>
            <w:tcW w:w="1842" w:type="dxa"/>
            <w:vMerge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0" w:type="dxa"/>
            <w:vMerge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5" w:type="dxa"/>
            <w:gridSpan w:val="2"/>
            <w:vMerge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3226B" w:rsidRPr="004A2604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4A26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2.5 g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4A2604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4A26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5g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4A2604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4A26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7.5g/l</w:t>
            </w:r>
          </w:p>
        </w:tc>
      </w:tr>
      <w:tr w:rsidR="00F3226B" w:rsidRPr="00D969BA" w:rsidTr="00F3226B">
        <w:trPr>
          <w:trHeight w:val="304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3226B" w:rsidRPr="00F3226B" w:rsidRDefault="00F3226B" w:rsidP="008D45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F3226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F1_21×114.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415" w:type="dxa"/>
            <w:gridSpan w:val="2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 (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 (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 (4)</w:t>
            </w:r>
          </w:p>
        </w:tc>
      </w:tr>
      <w:tr w:rsidR="00F3226B" w:rsidRPr="00D969BA" w:rsidTr="00F3226B">
        <w:trPr>
          <w:trHeight w:val="304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3226B" w:rsidRPr="00F3226B" w:rsidRDefault="00F3226B" w:rsidP="008D45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F3226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F1_21×114.2</w:t>
            </w:r>
          </w:p>
        </w:tc>
        <w:tc>
          <w:tcPr>
            <w:tcW w:w="1714" w:type="dxa"/>
            <w:gridSpan w:val="2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5 </w:t>
            </w: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1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6 (3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 (6)</w:t>
            </w:r>
          </w:p>
        </w:tc>
      </w:tr>
      <w:tr w:rsidR="00F3226B" w:rsidRPr="00D969BA" w:rsidTr="00F3226B">
        <w:trPr>
          <w:trHeight w:val="304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3226B" w:rsidRPr="00F3226B" w:rsidRDefault="00F3226B" w:rsidP="008D45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F3226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F1_21×114.3</w:t>
            </w:r>
          </w:p>
        </w:tc>
        <w:tc>
          <w:tcPr>
            <w:tcW w:w="1714" w:type="dxa"/>
            <w:gridSpan w:val="2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1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 (2)</w:t>
            </w:r>
          </w:p>
        </w:tc>
      </w:tr>
      <w:tr w:rsidR="00F3226B" w:rsidRPr="00D969BA" w:rsidTr="00F3226B">
        <w:trPr>
          <w:trHeight w:val="304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3226B" w:rsidRPr="00F3226B" w:rsidRDefault="00F3226B" w:rsidP="008D45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F3226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F1_21×114.4</w:t>
            </w:r>
          </w:p>
        </w:tc>
        <w:tc>
          <w:tcPr>
            <w:tcW w:w="1714" w:type="dxa"/>
            <w:gridSpan w:val="2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 (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 (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 (1)</w:t>
            </w:r>
          </w:p>
        </w:tc>
      </w:tr>
      <w:tr w:rsidR="00F3226B" w:rsidRPr="00D969BA" w:rsidTr="00F3226B">
        <w:trPr>
          <w:trHeight w:val="304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3226B" w:rsidRPr="00F3226B" w:rsidRDefault="00F3226B" w:rsidP="008D45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F3226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F1_3-1×5</w:t>
            </w:r>
          </w:p>
        </w:tc>
        <w:tc>
          <w:tcPr>
            <w:tcW w:w="1714" w:type="dxa"/>
            <w:gridSpan w:val="2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 </w:t>
            </w: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 (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 (0)</w:t>
            </w:r>
          </w:p>
        </w:tc>
      </w:tr>
      <w:tr w:rsidR="00F3226B" w:rsidRPr="00D969BA" w:rsidTr="00F3226B">
        <w:trPr>
          <w:trHeight w:val="304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3226B" w:rsidRPr="00F3226B" w:rsidRDefault="00F3226B" w:rsidP="008D45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3226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Total </w:t>
            </w:r>
          </w:p>
        </w:tc>
        <w:tc>
          <w:tcPr>
            <w:tcW w:w="1714" w:type="dxa"/>
            <w:gridSpan w:val="2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2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3226B" w:rsidRPr="00D969BA" w:rsidRDefault="00F3226B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69B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</w:tbl>
    <w:p w:rsidR="00F3226B" w:rsidRDefault="00F3226B" w:rsidP="00F3226B">
      <w:pPr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132BCA" w:rsidRDefault="00132BCA"/>
    <w:sectPr w:rsidR="00132BCA" w:rsidSect="00214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efaultTabStop w:val="720"/>
  <w:characterSpacingControl w:val="doNotCompress"/>
  <w:savePreviewPicture/>
  <w:compat/>
  <w:rsids>
    <w:rsidRoot w:val="00F3226B"/>
    <w:rsid w:val="00132BCA"/>
    <w:rsid w:val="002145EA"/>
    <w:rsid w:val="00743DF4"/>
    <w:rsid w:val="00CA00ED"/>
    <w:rsid w:val="00D32C6A"/>
    <w:rsid w:val="00D425F7"/>
    <w:rsid w:val="00F32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2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2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GI</Company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h Ha Dinh Thi</dc:creator>
  <cp:lastModifiedBy>chalhoub</cp:lastModifiedBy>
  <cp:revision>4</cp:revision>
  <cp:lastPrinted>2016-05-29T23:07:00Z</cp:lastPrinted>
  <dcterms:created xsi:type="dcterms:W3CDTF">2016-08-08T23:39:00Z</dcterms:created>
  <dcterms:modified xsi:type="dcterms:W3CDTF">2016-10-25T14:00:00Z</dcterms:modified>
</cp:coreProperties>
</file>